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98B0" w14:textId="13FB74A8" w:rsidR="00023D71" w:rsidRPr="002B6250" w:rsidRDefault="00023D71" w:rsidP="00023D71">
      <w:pPr>
        <w:spacing w:after="200"/>
        <w:rPr>
          <w:rFonts w:eastAsia="Times New Roman" w:cs="Arial"/>
          <w:b/>
          <w:bCs/>
          <w:i/>
          <w:kern w:val="32"/>
        </w:rPr>
      </w:pPr>
      <w:r w:rsidRPr="002B6250">
        <w:rPr>
          <w:rFonts w:cs="Arial"/>
          <w:b/>
        </w:rPr>
        <w:t xml:space="preserve">Supplemental </w:t>
      </w:r>
      <w:r w:rsidR="00531150">
        <w:rPr>
          <w:rFonts w:cs="Arial"/>
          <w:b/>
        </w:rPr>
        <w:t>figure</w:t>
      </w:r>
      <w:r w:rsidRPr="002B6250">
        <w:rPr>
          <w:rFonts w:cs="Arial"/>
          <w:b/>
        </w:rPr>
        <w:t xml:space="preserve"> S1. </w:t>
      </w:r>
      <w:r w:rsidRPr="002B6250">
        <w:rPr>
          <w:rFonts w:cs="Arial"/>
        </w:rPr>
        <w:t>Protocol first-trimester fetal cardiac ultrasound examination</w:t>
      </w:r>
    </w:p>
    <w:p w14:paraId="68EF36E1" w14:textId="77777777" w:rsidR="00023D71" w:rsidRPr="002B6250" w:rsidRDefault="00023D71" w:rsidP="00023D71">
      <w:pPr>
        <w:pBdr>
          <w:top w:val="single" w:sz="4" w:space="1" w:color="000000"/>
          <w:bottom w:val="single" w:sz="4" w:space="1" w:color="000000"/>
        </w:pBdr>
        <w:spacing w:after="60"/>
        <w:outlineLvl w:val="1"/>
        <w:rPr>
          <w:rFonts w:eastAsia="Times New Roman" w:cs="Arial"/>
          <w:b/>
          <w:sz w:val="18"/>
          <w:szCs w:val="18"/>
        </w:rPr>
      </w:pPr>
      <w:r w:rsidRPr="002B6250">
        <w:rPr>
          <w:rFonts w:eastAsia="Times New Roman" w:cs="Arial"/>
          <w:b/>
          <w:sz w:val="18"/>
          <w:szCs w:val="18"/>
        </w:rPr>
        <w:t xml:space="preserve">2D assessment of the heart </w:t>
      </w:r>
    </w:p>
    <w:tbl>
      <w:tblPr>
        <w:tblW w:w="517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61"/>
        <w:gridCol w:w="4721"/>
      </w:tblGrid>
      <w:tr w:rsidR="00023D71" w:rsidRPr="007F5EB1" w14:paraId="056959DA" w14:textId="77777777" w:rsidTr="00036800">
        <w:tc>
          <w:tcPr>
            <w:tcW w:w="2562" w:type="pct"/>
          </w:tcPr>
          <w:p w14:paraId="3C19569E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Demonstration of cardiac axis (calipers)</w:t>
            </w:r>
          </w:p>
          <w:p w14:paraId="331CBA86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 xml:space="preserve">Four-chamber view in gray-scale mode </w:t>
            </w:r>
          </w:p>
          <w:p w14:paraId="702C7953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Four-chamber view with CDI*</w:t>
            </w:r>
          </w:p>
          <w:p w14:paraId="75374C67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Left outflow tract with CDI*</w:t>
            </w:r>
          </w:p>
          <w:p w14:paraId="657AF0F2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Right outflow tract with CDI*</w:t>
            </w:r>
          </w:p>
          <w:p w14:paraId="387A528D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 xml:space="preserve">3-vessel view in gray-scale mode </w:t>
            </w:r>
          </w:p>
          <w:p w14:paraId="47BDAE82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3-vessel view with CDI*</w:t>
            </w:r>
          </w:p>
          <w:p w14:paraId="52DC8F69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 xml:space="preserve">Trachea view in gray-scale mode </w:t>
            </w:r>
          </w:p>
          <w:p w14:paraId="72769558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Trachea view with CDI*</w:t>
            </w:r>
          </w:p>
          <w:p w14:paraId="4A4C47E1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Tricuspid valve with CDI* and PWD</w:t>
            </w:r>
          </w:p>
        </w:tc>
        <w:tc>
          <w:tcPr>
            <w:tcW w:w="2438" w:type="pct"/>
          </w:tcPr>
          <w:p w14:paraId="6B6E66C4" w14:textId="77777777" w:rsidR="00023D71" w:rsidRPr="002B6250" w:rsidRDefault="00023D71" w:rsidP="00036800">
            <w:pPr>
              <w:spacing w:after="60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14:paraId="35A8C25C" w14:textId="32B365D3" w:rsidR="00023D71" w:rsidRPr="002B6250" w:rsidRDefault="00023D71" w:rsidP="00023D71">
      <w:pPr>
        <w:pBdr>
          <w:top w:val="single" w:sz="4" w:space="1" w:color="000000"/>
          <w:bottom w:val="single" w:sz="4" w:space="1" w:color="000000"/>
        </w:pBdr>
        <w:tabs>
          <w:tab w:val="left" w:pos="3969"/>
          <w:tab w:val="left" w:pos="6946"/>
        </w:tabs>
        <w:spacing w:after="60"/>
        <w:outlineLvl w:val="1"/>
        <w:rPr>
          <w:rFonts w:eastAsia="Times New Roman" w:cs="Arial"/>
          <w:sz w:val="18"/>
          <w:szCs w:val="18"/>
        </w:rPr>
      </w:pPr>
      <w:r>
        <w:rPr>
          <w:rFonts w:eastAsia="Times New Roman" w:cs="Arial"/>
          <w:b/>
          <w:sz w:val="18"/>
          <w:szCs w:val="18"/>
        </w:rPr>
        <w:t>3</w:t>
      </w:r>
      <w:r w:rsidRPr="002B6250">
        <w:rPr>
          <w:rFonts w:eastAsia="Times New Roman" w:cs="Arial"/>
          <w:b/>
          <w:sz w:val="18"/>
          <w:szCs w:val="18"/>
        </w:rPr>
        <w:t>D</w:t>
      </w:r>
      <w:r>
        <w:rPr>
          <w:rFonts w:eastAsia="Times New Roman" w:cs="Arial"/>
          <w:b/>
          <w:sz w:val="18"/>
          <w:szCs w:val="18"/>
        </w:rPr>
        <w:t>/4D</w:t>
      </w:r>
      <w:r w:rsidRPr="002B6250">
        <w:rPr>
          <w:rFonts w:eastAsia="Times New Roman" w:cs="Arial"/>
          <w:b/>
          <w:sz w:val="18"/>
          <w:szCs w:val="18"/>
        </w:rPr>
        <w:t xml:space="preserve"> assessment of the heart</w:t>
      </w:r>
      <w:r w:rsidRPr="002B6250">
        <w:rPr>
          <w:rFonts w:eastAsia="Times New Roman" w:cs="Arial"/>
          <w:sz w:val="18"/>
          <w:szCs w:val="18"/>
        </w:rPr>
        <w:tab/>
        <w:t>Recordings (n)                   Suggestion angle (degrees)</w:t>
      </w:r>
    </w:p>
    <w:tbl>
      <w:tblPr>
        <w:tblW w:w="5727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95"/>
        <w:gridCol w:w="2048"/>
        <w:gridCol w:w="4578"/>
      </w:tblGrid>
      <w:tr w:rsidR="00023D71" w:rsidRPr="002B6250" w14:paraId="2A396372" w14:textId="77777777" w:rsidTr="00036800">
        <w:tc>
          <w:tcPr>
            <w:tcW w:w="1910" w:type="pct"/>
          </w:tcPr>
          <w:p w14:paraId="263505CF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 xml:space="preserve">STIC in gray-scale mode </w:t>
            </w:r>
          </w:p>
          <w:p w14:paraId="5B2CAD7D" w14:textId="77777777" w:rsidR="00023D71" w:rsidRPr="002B6250" w:rsidRDefault="00023D71" w:rsidP="00036800">
            <w:pPr>
              <w:spacing w:after="60"/>
              <w:ind w:left="142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STIC with CDI*</w:t>
            </w:r>
          </w:p>
        </w:tc>
        <w:tc>
          <w:tcPr>
            <w:tcW w:w="955" w:type="pct"/>
          </w:tcPr>
          <w:p w14:paraId="5C0885B3" w14:textId="77777777" w:rsidR="00023D71" w:rsidRPr="002B6250" w:rsidRDefault="00023D71" w:rsidP="00036800">
            <w:pPr>
              <w:spacing w:after="60"/>
              <w:ind w:right="130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3</w:t>
            </w:r>
          </w:p>
          <w:p w14:paraId="4DFE1671" w14:textId="77777777" w:rsidR="00023D71" w:rsidRPr="002B6250" w:rsidRDefault="00023D71" w:rsidP="00036800">
            <w:pPr>
              <w:spacing w:after="60"/>
              <w:ind w:right="130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2135" w:type="pct"/>
          </w:tcPr>
          <w:p w14:paraId="27AFD4E7" w14:textId="77777777" w:rsidR="00023D71" w:rsidRPr="002B6250" w:rsidRDefault="00023D71" w:rsidP="00036800">
            <w:pPr>
              <w:spacing w:after="60"/>
              <w:ind w:right="130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15-20</w:t>
            </w:r>
          </w:p>
          <w:p w14:paraId="1F877251" w14:textId="77777777" w:rsidR="00023D71" w:rsidRPr="002B6250" w:rsidRDefault="00023D71" w:rsidP="00036800">
            <w:pPr>
              <w:spacing w:after="60"/>
              <w:ind w:right="130"/>
              <w:rPr>
                <w:rFonts w:eastAsia="Times New Roman" w:cs="Arial"/>
                <w:sz w:val="18"/>
                <w:szCs w:val="18"/>
              </w:rPr>
            </w:pPr>
            <w:r w:rsidRPr="002B6250">
              <w:rPr>
                <w:rFonts w:eastAsia="Times New Roman" w:cs="Arial"/>
                <w:sz w:val="18"/>
                <w:szCs w:val="18"/>
              </w:rPr>
              <w:t>15-20</w:t>
            </w:r>
          </w:p>
        </w:tc>
      </w:tr>
    </w:tbl>
    <w:p w14:paraId="1D7F8326" w14:textId="76A8D3F8" w:rsidR="008F0021" w:rsidRPr="002148C4" w:rsidRDefault="00023D71" w:rsidP="002B2CFD">
      <w:pPr>
        <w:pBdr>
          <w:top w:val="single" w:sz="4" w:space="1" w:color="000000"/>
        </w:pBdr>
        <w:tabs>
          <w:tab w:val="left" w:pos="3969"/>
          <w:tab w:val="left" w:pos="6946"/>
        </w:tabs>
        <w:spacing w:before="0" w:after="60" w:line="200" w:lineRule="exact"/>
        <w:jc w:val="left"/>
        <w:outlineLvl w:val="1"/>
        <w:rPr>
          <w:rFonts w:cs="Arial"/>
          <w:sz w:val="18"/>
          <w:szCs w:val="18"/>
        </w:rPr>
      </w:pPr>
      <w:r w:rsidRPr="002B6250">
        <w:rPr>
          <w:rFonts w:cs="Arial"/>
          <w:sz w:val="18"/>
          <w:szCs w:val="18"/>
        </w:rPr>
        <w:t>, CDI = color Doppler imaging</w:t>
      </w:r>
      <w:r>
        <w:rPr>
          <w:rFonts w:cs="Arial"/>
          <w:sz w:val="18"/>
          <w:szCs w:val="18"/>
        </w:rPr>
        <w:t xml:space="preserve">, </w:t>
      </w:r>
      <w:r w:rsidRPr="002B6250">
        <w:rPr>
          <w:rFonts w:cs="Arial"/>
          <w:sz w:val="18"/>
          <w:szCs w:val="18"/>
        </w:rPr>
        <w:t>, PWD = pulsed-wave Doppler</w:t>
      </w:r>
      <w:r>
        <w:rPr>
          <w:rFonts w:cs="Arial"/>
          <w:sz w:val="18"/>
          <w:szCs w:val="18"/>
        </w:rPr>
        <w:t xml:space="preserve">, </w:t>
      </w:r>
      <w:r w:rsidRPr="002B6250">
        <w:rPr>
          <w:rFonts w:cs="Arial"/>
          <w:sz w:val="18"/>
          <w:szCs w:val="18"/>
        </w:rPr>
        <w:t>STIC = Spatio-Temporal Image Correlation</w:t>
      </w:r>
      <w:r>
        <w:rPr>
          <w:rFonts w:cs="Arial"/>
          <w:sz w:val="18"/>
          <w:szCs w:val="18"/>
        </w:rPr>
        <w:t xml:space="preserve">, </w:t>
      </w:r>
      <w:r w:rsidRPr="002B6250">
        <w:rPr>
          <w:rFonts w:cs="Arial"/>
          <w:sz w:val="18"/>
          <w:szCs w:val="18"/>
        </w:rPr>
        <w:t>2D = two-dimensional, 3D = Three-dimensional</w:t>
      </w:r>
      <w:r w:rsidRPr="002B6250">
        <w:rPr>
          <w:rFonts w:cs="Arial"/>
          <w:sz w:val="18"/>
          <w:szCs w:val="18"/>
        </w:rPr>
        <w:br/>
        <w:t>*All examinations were performed with strict preset settings for the acquisition of the CDI</w:t>
      </w:r>
      <w:r w:rsidR="00095914">
        <w:rPr>
          <w:rFonts w:cs="Arial"/>
          <w:sz w:val="18"/>
          <w:szCs w:val="18"/>
        </w:rPr>
        <w:br/>
      </w:r>
    </w:p>
    <w:p w14:paraId="3FD70400" w14:textId="77777777" w:rsidR="00524A65" w:rsidRDefault="00524A65"/>
    <w:sectPr w:rsidR="00524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6DE"/>
    <w:rsid w:val="00023D71"/>
    <w:rsid w:val="00054A8B"/>
    <w:rsid w:val="00071A7C"/>
    <w:rsid w:val="00095914"/>
    <w:rsid w:val="002148C4"/>
    <w:rsid w:val="002B2CFD"/>
    <w:rsid w:val="00313541"/>
    <w:rsid w:val="00493A62"/>
    <w:rsid w:val="00524A65"/>
    <w:rsid w:val="00531150"/>
    <w:rsid w:val="005D0D74"/>
    <w:rsid w:val="00651BF6"/>
    <w:rsid w:val="006A7270"/>
    <w:rsid w:val="007277E9"/>
    <w:rsid w:val="007A4008"/>
    <w:rsid w:val="008C1F09"/>
    <w:rsid w:val="008F0021"/>
    <w:rsid w:val="009736DE"/>
    <w:rsid w:val="00BC32E8"/>
    <w:rsid w:val="00FE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E6425"/>
  <w15:chartTrackingRefBased/>
  <w15:docId w15:val="{6A0C8348-FE08-4236-9E83-E88A6E9D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Normal_BMC"/>
    <w:qFormat/>
    <w:rsid w:val="009736DE"/>
    <w:pPr>
      <w:spacing w:before="120" w:after="120" w:line="480" w:lineRule="auto"/>
      <w:jc w:val="both"/>
    </w:pPr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F0021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71A7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71A7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71A7C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1A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1A7C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Zandbergen</dc:creator>
  <cp:keywords/>
  <dc:description/>
  <cp:lastModifiedBy>Kristel Zandbergen</cp:lastModifiedBy>
  <cp:revision>14</cp:revision>
  <dcterms:created xsi:type="dcterms:W3CDTF">2023-03-21T07:16:00Z</dcterms:created>
  <dcterms:modified xsi:type="dcterms:W3CDTF">2025-03-10T05:49:00Z</dcterms:modified>
</cp:coreProperties>
</file>